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0B79" w14:textId="3A704F3A" w:rsidR="00064448" w:rsidRPr="00295BDE" w:rsidRDefault="00500153" w:rsidP="00064448">
      <w:pPr>
        <w:spacing w:line="480" w:lineRule="atLeast"/>
        <w:jc w:val="left"/>
        <w:rPr>
          <w:rFonts w:ascii="Times New Roman" w:eastAsia="ＭＳ Ｐ明朝" w:hAnsi="Times New Roman" w:cs="Times New Roman"/>
          <w:b/>
          <w:bCs/>
          <w:sz w:val="18"/>
          <w:szCs w:val="18"/>
        </w:rPr>
      </w:pPr>
      <w:r w:rsidRPr="00295BDE">
        <w:rPr>
          <w:rFonts w:ascii="Times New Roman" w:eastAsia="ＭＳ Ｐ明朝" w:hAnsi="Times New Roman" w:cs="Times New Roman"/>
          <w:b/>
          <w:bCs/>
          <w:sz w:val="18"/>
          <w:szCs w:val="18"/>
        </w:rPr>
        <w:t xml:space="preserve">Supplementary </w:t>
      </w:r>
      <w:r w:rsidR="00817E7B" w:rsidRPr="00295BDE">
        <w:rPr>
          <w:rFonts w:ascii="Times New Roman" w:eastAsia="ＭＳ Ｐ明朝" w:hAnsi="Times New Roman" w:cs="Times New Roman" w:hint="eastAsia"/>
          <w:b/>
          <w:bCs/>
          <w:sz w:val="18"/>
          <w:szCs w:val="18"/>
        </w:rPr>
        <w:t xml:space="preserve">Table </w:t>
      </w:r>
      <w:r w:rsidRPr="00295BDE">
        <w:rPr>
          <w:rFonts w:ascii="Times New Roman" w:eastAsia="ＭＳ Ｐ明朝" w:hAnsi="Times New Roman" w:cs="Times New Roman"/>
          <w:b/>
          <w:bCs/>
          <w:sz w:val="18"/>
          <w:szCs w:val="18"/>
        </w:rPr>
        <w:t>S</w:t>
      </w:r>
      <w:r w:rsidR="003C0C79">
        <w:rPr>
          <w:rFonts w:ascii="Times New Roman" w:eastAsia="ＭＳ Ｐ明朝" w:hAnsi="Times New Roman" w:cs="Times New Roman" w:hint="eastAsia"/>
          <w:b/>
          <w:bCs/>
          <w:sz w:val="18"/>
          <w:szCs w:val="18"/>
        </w:rPr>
        <w:t>2</w:t>
      </w:r>
      <w:r w:rsidR="00817E7B" w:rsidRPr="00295BDE">
        <w:rPr>
          <w:rFonts w:ascii="Times New Roman" w:eastAsia="ＭＳ Ｐ明朝" w:hAnsi="Times New Roman" w:cs="Times New Roman" w:hint="eastAsia"/>
          <w:b/>
          <w:bCs/>
          <w:sz w:val="18"/>
          <w:szCs w:val="18"/>
        </w:rPr>
        <w:t>.</w:t>
      </w:r>
      <w:r w:rsidR="00817E7B" w:rsidRPr="00295BDE">
        <w:rPr>
          <w:rFonts w:ascii="Times New Roman" w:eastAsia="ＭＳ Ｐ明朝" w:hAnsi="Times New Roman" w:cs="Times New Roman"/>
          <w:b/>
          <w:bCs/>
          <w:sz w:val="18"/>
          <w:szCs w:val="18"/>
        </w:rPr>
        <w:t xml:space="preserve"> Comparison of 1 year treatment response between TNF-</w:t>
      </w:r>
      <w:proofErr w:type="spellStart"/>
      <w:r w:rsidR="00817E7B" w:rsidRPr="00295BDE">
        <w:rPr>
          <w:rFonts w:ascii="Times New Roman" w:eastAsia="ＭＳ Ｐ明朝" w:hAnsi="Times New Roman" w:cs="Times New Roman"/>
          <w:b/>
          <w:bCs/>
          <w:sz w:val="18"/>
          <w:szCs w:val="18"/>
        </w:rPr>
        <w:t>i</w:t>
      </w:r>
      <w:proofErr w:type="spellEnd"/>
      <w:r w:rsidR="00817E7B" w:rsidRPr="00295BDE">
        <w:rPr>
          <w:rFonts w:ascii="Times New Roman" w:eastAsia="ＭＳ Ｐ明朝" w:hAnsi="Times New Roman" w:cs="Times New Roman"/>
          <w:b/>
          <w:bCs/>
          <w:sz w:val="18"/>
          <w:szCs w:val="18"/>
        </w:rPr>
        <w:t xml:space="preserve"> and IL-17-i in cohort 1</w:t>
      </w:r>
    </w:p>
    <w:tbl>
      <w:tblPr>
        <w:tblW w:w="9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2721"/>
        <w:gridCol w:w="2721"/>
        <w:gridCol w:w="1304"/>
      </w:tblGrid>
      <w:tr w:rsidR="00295BDE" w:rsidRPr="00295BDE" w14:paraId="4C24A433" w14:textId="77777777" w:rsidTr="00757650">
        <w:trPr>
          <w:trHeight w:val="641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D4239B7" w14:textId="2BBD073A" w:rsidR="004562B5" w:rsidRPr="00295BDE" w:rsidRDefault="0009780C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V</w:t>
            </w:r>
            <w:r w:rsidR="00817E7B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ariable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AD08D0" w14:textId="58FC0E71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TNF-</w:t>
            </w:r>
            <w:proofErr w:type="spellStart"/>
            <w:r w:rsidRPr="00295BD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  <w:proofErr w:type="spellEnd"/>
            <w:r w:rsidRPr="00295BDE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 xml:space="preserve"> (n=24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37B330" w14:textId="00F05500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IL-17-i (n=2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E1DE94" w14:textId="77777777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295BDE" w:rsidRPr="00295BDE" w14:paraId="23B6490F" w14:textId="77777777" w:rsidTr="00757650">
        <w:trPr>
          <w:trHeight w:val="323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BC252D" w14:textId="77777777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  <w:t>Month 6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EAF15C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03A313C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7FAA55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5BDE" w:rsidRPr="00295BDE" w14:paraId="3FE697E7" w14:textId="77777777" w:rsidTr="004562B5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31D978C" w14:textId="04F7B0B4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TJC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6-BL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14B9A32" w14:textId="1FA058C8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(-6.75, -2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C673CD2" w14:textId="2B66E52A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(-8, -2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F94F0CB" w14:textId="6BE602DD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9915</w:t>
            </w:r>
          </w:p>
        </w:tc>
      </w:tr>
      <w:tr w:rsidR="00295BDE" w:rsidRPr="00295BDE" w14:paraId="53998364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C5E5203" w14:textId="51DAEC79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SJC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6-BL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97CEF72" w14:textId="13803754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(-</w:t>
            </w:r>
            <w:r w:rsidR="00816BE3"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1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8FA9E49" w14:textId="4AFEB0D2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(-5, -1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197475C" w14:textId="4FE6A8A5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565</w:t>
            </w:r>
          </w:p>
        </w:tc>
      </w:tr>
      <w:tr w:rsidR="00295BDE" w:rsidRPr="00295BDE" w14:paraId="0A3B7B57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7BEAFF" w14:textId="4844CDB3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="00FF7328" w:rsidRPr="00295BDE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DAPSA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6-BL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1F2F626" w14:textId="66A575E6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6.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.5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0DA14E1" w14:textId="532C18BF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</w:t>
            </w: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1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95FC5FF" w14:textId="345005C5" w:rsidR="004562B5" w:rsidRPr="00295BDE" w:rsidRDefault="00FF7328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9961</w:t>
            </w:r>
          </w:p>
        </w:tc>
      </w:tr>
      <w:tr w:rsidR="00295BDE" w:rsidRPr="00295BDE" w14:paraId="68C1E371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6F778D2" w14:textId="0DCB1610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% </w:t>
            </w:r>
            <w:r w:rsidR="0009780C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D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ecrease-SDAI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EE2DD50" w14:textId="37FD7DDD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5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0513BC6" w14:textId="67F9DA5F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9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5, -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76F028F" w14:textId="38217A42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FF732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648</w:t>
            </w:r>
          </w:p>
        </w:tc>
      </w:tr>
      <w:tr w:rsidR="00295BDE" w:rsidRPr="00295BDE" w14:paraId="49CC1BE7" w14:textId="77777777" w:rsidTr="00CE067C">
        <w:trPr>
          <w:trHeight w:val="212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3F486E" w14:textId="0F332190" w:rsidR="004562B5" w:rsidRPr="00295BDE" w:rsidRDefault="00817E7B" w:rsidP="00FF7328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, </w:t>
            </w:r>
            <w:proofErr w:type="gramStart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3CA90C2" w14:textId="223B8DBE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D20326D" w14:textId="61B96A11" w:rsidR="004562B5" w:rsidRPr="00295BDE" w:rsidRDefault="00B040EF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</w:t>
            </w:r>
            <w:r w:rsidR="00817E7B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</w:t>
            </w:r>
            <w:r w:rsidR="00817E7B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</w:t>
            </w:r>
            <w:r w:rsidR="00817E7B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73B522B" w14:textId="210E67B4" w:rsidR="004562B5" w:rsidRPr="00295BDE" w:rsidRDefault="00B040EF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.3801</w:t>
            </w:r>
          </w:p>
        </w:tc>
      </w:tr>
      <w:tr w:rsidR="00295BDE" w:rsidRPr="00295BDE" w14:paraId="6D9CF533" w14:textId="77777777" w:rsidTr="00CE067C">
        <w:trPr>
          <w:trHeight w:val="262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657566B" w14:textId="379B49F6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F9B171E" w14:textId="21270949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(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9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BD2C859" w14:textId="719BF9B4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2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95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B040EF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05CA7C5" w14:textId="1EFABC53" w:rsidR="004562B5" w:rsidRPr="00295BDE" w:rsidRDefault="00B040EF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295BDE" w:rsidRPr="00295BDE" w14:paraId="6D2A906C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B1BB1D1" w14:textId="22B5AA59" w:rsidR="00B040EF" w:rsidRPr="00295BDE" w:rsidRDefault="002045E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95BDE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  <w:lang w:val="en-GB"/>
              </w:rPr>
              <w:t>Minimal disease activity</w:t>
            </w:r>
            <w:r w:rsidR="00B040EF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08152B4" w14:textId="06EC8039" w:rsidR="00B040EF" w:rsidRPr="00295BDE" w:rsidRDefault="00CE067C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(58.3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C4E8A93" w14:textId="035761DF" w:rsidR="00B040EF" w:rsidRPr="00295BDE" w:rsidRDefault="00CE067C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(60.8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C26F24F" w14:textId="18DCDFE9" w:rsidR="00B040EF" w:rsidRPr="00295BDE" w:rsidRDefault="00CE067C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295BDE" w:rsidRPr="00295BDE" w14:paraId="2053510B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778E0E" w14:textId="431A1D0F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% </w:t>
            </w:r>
            <w:r w:rsidR="0009780C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mprovement-PASI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A91718C" w14:textId="5C4160DE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.0(44.7, 100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8BDE61E" w14:textId="75D844F9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0(33.3, 100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831FA12" w14:textId="6FDABBDA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7116</w:t>
            </w:r>
          </w:p>
        </w:tc>
      </w:tr>
      <w:tr w:rsidR="00295BDE" w:rsidRPr="00295BDE" w14:paraId="639B80BB" w14:textId="77777777" w:rsidTr="00C4093F">
        <w:trPr>
          <w:trHeight w:val="361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09D7439" w14:textId="2ABE840D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ASI90, n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3809E20" w14:textId="7A209BE7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/22(50.0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83F0F49" w14:textId="62F94BCB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/18(61.1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63A3F4E" w14:textId="0B312530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5371</w:t>
            </w:r>
          </w:p>
        </w:tc>
      </w:tr>
      <w:tr w:rsidR="00295BDE" w:rsidRPr="00295BDE" w14:paraId="2A454A3F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FA66744" w14:textId="64ADD474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ASI75, n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DD473AC" w14:textId="78324432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/22(63.6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A664A67" w14:textId="1A16F160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/18(66.6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1411EBF" w14:textId="6E109956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295BDE" w:rsidRPr="00295BDE" w14:paraId="351687F9" w14:textId="77777777" w:rsidTr="000F7AAB">
        <w:trPr>
          <w:trHeight w:val="238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3E29F4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EDC5207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543AEF5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09BD3BB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295BDE" w:rsidRPr="00295BDE" w14:paraId="752850CF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C6B2988" w14:textId="77777777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  <w:t>Month 12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6252A95" w14:textId="2CAC1D1A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ADF90B7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DBF7640" w14:textId="77777777" w:rsidR="004562B5" w:rsidRPr="00295BDE" w:rsidRDefault="004562B5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</w:p>
        </w:tc>
      </w:tr>
      <w:tr w:rsidR="00295BDE" w:rsidRPr="00295BDE" w14:paraId="0AE0645A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6B1140E" w14:textId="0C320791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TJC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12-BL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25B247D" w14:textId="4399F35F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="00D66A6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(-7.75, </w:t>
            </w:r>
            <w:r w:rsidR="00D66A6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-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D93D396" w14:textId="4E67C10B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(-9, -2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B28E4DB" w14:textId="6DE95108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D66A6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420</w:t>
            </w:r>
          </w:p>
        </w:tc>
      </w:tr>
      <w:tr w:rsidR="00295BDE" w:rsidRPr="00295BDE" w14:paraId="31E07536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D768C69" w14:textId="3C79B3AB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SJC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12-BL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7F58F6F" w14:textId="21A81A59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.5(-</w:t>
            </w:r>
            <w:r w:rsidR="00D66A6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0.25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28C4F66" w14:textId="67CC3A72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(-5, -1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BCEA6C4" w14:textId="11B52215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D66A68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840</w:t>
            </w:r>
          </w:p>
        </w:tc>
      </w:tr>
      <w:tr w:rsidR="00295BDE" w:rsidRPr="00295BDE" w14:paraId="5ABC7A29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7E86380" w14:textId="0E56D84E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ＭＳ 明朝" w:eastAsia="ＭＳ 明朝" w:hAnsi="ＭＳ 明朝" w:cs="ＭＳ 明朝" w:hint="eastAsia"/>
                <w:b/>
                <w:bCs/>
                <w:sz w:val="18"/>
                <w:szCs w:val="18"/>
              </w:rPr>
              <w:t>⊿</w:t>
            </w:r>
            <w:r w:rsidR="00D66A68" w:rsidRPr="00295BDE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</w:rPr>
              <w:t>DAPSA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93E2C5F" w14:textId="3A1EB286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2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.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139108D" w14:textId="3922ABEF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4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2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7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53CDB79" w14:textId="42B2324F" w:rsidR="004562B5" w:rsidRPr="00295BDE" w:rsidRDefault="008E312D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7017</w:t>
            </w:r>
          </w:p>
        </w:tc>
      </w:tr>
      <w:tr w:rsidR="00295BDE" w:rsidRPr="00295BDE" w14:paraId="2DD03EA3" w14:textId="77777777" w:rsidTr="00617E30">
        <w:trPr>
          <w:trHeight w:val="248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BA7627F" w14:textId="4641A3F0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% </w:t>
            </w:r>
            <w:r w:rsidR="0009780C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D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ecrease-</w:t>
            </w:r>
            <w:r w:rsidR="008E312D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DAPSA</w:t>
            </w:r>
            <w:r w:rsidR="000334D0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(M12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F7A4F52" w14:textId="2D63F278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2.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94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6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241C493" w14:textId="7AC43C36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-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7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(-9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, -6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01EEF54" w14:textId="3290DAB4" w:rsidR="004562B5" w:rsidRPr="00295BDE" w:rsidRDefault="00817E7B" w:rsidP="00757650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8E312D"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8648</w:t>
            </w:r>
          </w:p>
        </w:tc>
      </w:tr>
      <w:tr w:rsidR="00295BDE" w:rsidRPr="00295BDE" w14:paraId="3D32F36D" w14:textId="77777777" w:rsidTr="00617E30">
        <w:trPr>
          <w:trHeight w:val="49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8FFCAE2" w14:textId="77777777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, </w:t>
            </w:r>
            <w:proofErr w:type="gramStart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8170781" w14:textId="365C4572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(54.2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687E40A" w14:textId="1A8CE4D3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(47.8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64416FE" w14:textId="5AA56345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7732</w:t>
            </w:r>
          </w:p>
        </w:tc>
      </w:tr>
      <w:tr w:rsidR="00295BDE" w:rsidRPr="00295BDE" w14:paraId="3CF99AE0" w14:textId="77777777" w:rsidTr="00617E30">
        <w:trPr>
          <w:trHeight w:val="49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6B17EAD" w14:textId="77777777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Proportion of REM/LDA, </w:t>
            </w:r>
            <w:proofErr w:type="gramStart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255AA22" w14:textId="24853ACF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19(79.2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B6CBAC8" w14:textId="0454F311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2(95.6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5468218" w14:textId="12E2D54A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.1882</w:t>
            </w:r>
          </w:p>
        </w:tc>
      </w:tr>
      <w:tr w:rsidR="00295BDE" w:rsidRPr="00295BDE" w14:paraId="199D9057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1AA4C96" w14:textId="4B2F372E" w:rsidR="008E312D" w:rsidRPr="00295BDE" w:rsidRDefault="002045EB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95BDE">
              <w:rPr>
                <w:rFonts w:ascii="Times New Roman" w:eastAsia="ＭＳ Ｐ明朝" w:hAnsi="Times New Roman" w:cs="Times New Roman" w:hint="eastAsia"/>
                <w:b/>
                <w:bCs/>
                <w:sz w:val="18"/>
                <w:szCs w:val="18"/>
                <w:lang w:val="en-GB"/>
              </w:rPr>
              <w:t>Minimal disease activity</w:t>
            </w:r>
            <w:r w:rsidR="008E312D"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D48DCC7" w14:textId="4FDAF900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7(70.8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F4A804F" w14:textId="5BBCD754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6(69.6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8290B26" w14:textId="701EF773" w:rsidR="008E312D" w:rsidRPr="00295BDE" w:rsidRDefault="00617E30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0000</w:t>
            </w:r>
          </w:p>
        </w:tc>
      </w:tr>
      <w:tr w:rsidR="00295BDE" w:rsidRPr="00295BDE" w14:paraId="05260B8D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EB75A24" w14:textId="45E6518E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 Improvement-PASI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B09FDF4" w14:textId="7B80E796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9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3.3(52.7, 100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9606289" w14:textId="5799E73E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00(87.5, 100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1B12D5D" w14:textId="44842775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4197</w:t>
            </w:r>
          </w:p>
        </w:tc>
      </w:tr>
      <w:tr w:rsidR="00295BDE" w:rsidRPr="00295BDE" w14:paraId="4191D551" w14:textId="77777777" w:rsidTr="00C4093F">
        <w:trPr>
          <w:trHeight w:val="323"/>
        </w:trPr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C2BBABD" w14:textId="57DD76A8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PASI90, n (%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4A7BEF2" w14:textId="4C2A2DAD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2/22(54.5)</w:t>
            </w:r>
          </w:p>
        </w:tc>
        <w:tc>
          <w:tcPr>
            <w:tcW w:w="2721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2554565" w14:textId="11223107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/18(77.8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C541AB7" w14:textId="65989FCF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1860</w:t>
            </w:r>
          </w:p>
        </w:tc>
      </w:tr>
      <w:tr w:rsidR="00295BDE" w:rsidRPr="00295BDE" w14:paraId="2E34A473" w14:textId="77777777" w:rsidTr="00617E30">
        <w:trPr>
          <w:trHeight w:val="49"/>
        </w:trPr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B16191" w14:textId="77777777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 xml:space="preserve">PASI75, </w:t>
            </w:r>
            <w:proofErr w:type="gramStart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n(</w:t>
            </w:r>
            <w:proofErr w:type="gramEnd"/>
            <w:r w:rsidRPr="00295BDE">
              <w:rPr>
                <w:rFonts w:ascii="Times New Roman" w:eastAsia="ＭＳ Ｐ明朝" w:hAnsi="Times New Roman" w:cs="Times New Roman"/>
                <w:b/>
                <w:bCs/>
                <w:sz w:val="18"/>
                <w:szCs w:val="18"/>
                <w:lang w:val="en-GB"/>
              </w:rPr>
              <w:t>%)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9F8A2AF" w14:textId="152D4712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5/22(68.2)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285F775" w14:textId="688A941F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1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4/18(77.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872FBDA" w14:textId="18657025" w:rsidR="008E312D" w:rsidRPr="00295BDE" w:rsidRDefault="008E312D" w:rsidP="008E312D">
            <w:pPr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295BDE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0</w:t>
            </w:r>
            <w:r w:rsidRPr="00295BDE">
              <w:rPr>
                <w:rFonts w:ascii="Times New Roman" w:eastAsia="ＭＳ Ｐ明朝" w:hAnsi="Times New Roman" w:cs="Times New Roman"/>
                <w:sz w:val="18"/>
                <w:szCs w:val="18"/>
              </w:rPr>
              <w:t>.7235</w:t>
            </w:r>
          </w:p>
        </w:tc>
      </w:tr>
    </w:tbl>
    <w:p w14:paraId="64C842AB" w14:textId="4AAA412D" w:rsidR="004E1F4B" w:rsidRPr="00295BDE" w:rsidRDefault="00817E7B" w:rsidP="004E1F4B">
      <w:pPr>
        <w:spacing w:line="480" w:lineRule="atLeast"/>
        <w:jc w:val="left"/>
        <w:rPr>
          <w:rFonts w:ascii="Times New Roman" w:eastAsia="ＭＳ Ｐ明朝" w:hAnsi="Times New Roman" w:cs="Times New Roman"/>
          <w:sz w:val="18"/>
          <w:szCs w:val="18"/>
        </w:rPr>
      </w:pPr>
      <w:r w:rsidRPr="00295BDE">
        <w:rPr>
          <w:rFonts w:ascii="Times New Roman" w:eastAsia="ＭＳ Ｐ明朝" w:hAnsi="Times New Roman" w:cs="Times New Roman"/>
          <w:bCs/>
          <w:sz w:val="18"/>
          <w:szCs w:val="18"/>
        </w:rPr>
        <w:t>Data are expressed as median (interquartile range [IQR]) or number (%).</w:t>
      </w:r>
    </w:p>
    <w:p w14:paraId="71B29646" w14:textId="6D64C277" w:rsidR="004E1F4B" w:rsidRPr="00295BDE" w:rsidRDefault="00817E7B" w:rsidP="004E1F4B">
      <w:pPr>
        <w:spacing w:line="480" w:lineRule="atLeast"/>
        <w:jc w:val="left"/>
        <w:rPr>
          <w:rFonts w:ascii="Times New Roman" w:eastAsia="ＭＳ Ｐ明朝" w:hAnsi="Times New Roman" w:cs="Times New Roman"/>
          <w:sz w:val="18"/>
          <w:szCs w:val="18"/>
        </w:rPr>
      </w:pPr>
      <w:r w:rsidRPr="00295BDE">
        <w:rPr>
          <w:rFonts w:ascii="Times New Roman" w:eastAsia="ＭＳ Ｐ明朝" w:hAnsi="Times New Roman" w:cs="Times New Roman"/>
          <w:sz w:val="18"/>
          <w:szCs w:val="18"/>
        </w:rPr>
        <w:t>TNF-</w:t>
      </w:r>
      <w:proofErr w:type="spellStart"/>
      <w:r w:rsidRPr="00295BDE">
        <w:rPr>
          <w:rFonts w:ascii="Times New Roman" w:eastAsia="ＭＳ Ｐ明朝" w:hAnsi="Times New Roman" w:cs="Times New Roman"/>
          <w:sz w:val="18"/>
          <w:szCs w:val="18"/>
        </w:rPr>
        <w:t>i</w:t>
      </w:r>
      <w:proofErr w:type="spellEnd"/>
      <w:r w:rsidRPr="00295BDE">
        <w:rPr>
          <w:rFonts w:ascii="Times New Roman" w:eastAsia="ＭＳ Ｐ明朝" w:hAnsi="Times New Roman" w:cs="Times New Roman"/>
          <w:sz w:val="18"/>
          <w:szCs w:val="18"/>
        </w:rPr>
        <w:t xml:space="preserve">: TNF inhibitors; IL-17-i: IL-17-inhibitors; </w:t>
      </w:r>
      <w:r w:rsidR="00B040EF" w:rsidRPr="00295BDE">
        <w:rPr>
          <w:rFonts w:ascii="Times New Roman" w:eastAsia="ＭＳ Ｐ明朝" w:hAnsi="Times New Roman" w:cs="Times New Roman"/>
          <w:sz w:val="18"/>
          <w:szCs w:val="18"/>
        </w:rPr>
        <w:t>TJC: tender joint counts (66), SJC: swollen joint counts (68), DAPSA: disease activity in psoriatic arthritis</w:t>
      </w:r>
      <w:r w:rsidRPr="00295BDE">
        <w:rPr>
          <w:rFonts w:ascii="Times New Roman" w:eastAsia="ＭＳ Ｐ明朝" w:hAnsi="Times New Roman" w:cs="Times New Roman"/>
          <w:sz w:val="18"/>
          <w:szCs w:val="18"/>
        </w:rPr>
        <w:t xml:space="preserve">; LDA: low disease activity; REM: remission; PASI: psoriasis area and severity index, *p&lt;0.05, by </w:t>
      </w:r>
      <w:r w:rsidR="00B040EF" w:rsidRPr="00295BDE">
        <w:rPr>
          <w:rFonts w:ascii="Times New Roman" w:eastAsia="ＭＳ Ｐ明朝" w:hAnsi="Times New Roman" w:cs="Times New Roman"/>
          <w:sz w:val="18"/>
          <w:szCs w:val="18"/>
        </w:rPr>
        <w:t>Mann–Whitney U test</w:t>
      </w:r>
      <w:r w:rsidRPr="00295BDE">
        <w:rPr>
          <w:rFonts w:ascii="Times New Roman" w:eastAsia="ＭＳ Ｐ明朝" w:hAnsi="Times New Roman" w:cs="Times New Roman"/>
          <w:sz w:val="18"/>
          <w:szCs w:val="18"/>
        </w:rPr>
        <w:t xml:space="preserve"> or chi-square test.</w:t>
      </w:r>
    </w:p>
    <w:sectPr w:rsidR="004E1F4B" w:rsidRPr="00295B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970D3" w14:textId="77777777" w:rsidR="00F037E4" w:rsidRDefault="00F037E4" w:rsidP="00BF6002">
      <w:r>
        <w:separator/>
      </w:r>
    </w:p>
  </w:endnote>
  <w:endnote w:type="continuationSeparator" w:id="0">
    <w:p w14:paraId="629B1F58" w14:textId="77777777" w:rsidR="00F037E4" w:rsidRDefault="00F037E4" w:rsidP="00BF6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B7435" w14:textId="77777777" w:rsidR="00F037E4" w:rsidRDefault="00F037E4" w:rsidP="00BF6002">
      <w:r>
        <w:separator/>
      </w:r>
    </w:p>
  </w:footnote>
  <w:footnote w:type="continuationSeparator" w:id="0">
    <w:p w14:paraId="153F4CF8" w14:textId="77777777" w:rsidR="00F037E4" w:rsidRDefault="00F037E4" w:rsidP="00BF6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67"/>
    <w:rsid w:val="00031ADC"/>
    <w:rsid w:val="000334D0"/>
    <w:rsid w:val="00064448"/>
    <w:rsid w:val="0009780C"/>
    <w:rsid w:val="000C0A20"/>
    <w:rsid w:val="000F7AAB"/>
    <w:rsid w:val="001148D0"/>
    <w:rsid w:val="00147776"/>
    <w:rsid w:val="0017075F"/>
    <w:rsid w:val="002045EB"/>
    <w:rsid w:val="00205C93"/>
    <w:rsid w:val="002265A7"/>
    <w:rsid w:val="00256F9D"/>
    <w:rsid w:val="00295BDE"/>
    <w:rsid w:val="00300822"/>
    <w:rsid w:val="00304F9F"/>
    <w:rsid w:val="003408EB"/>
    <w:rsid w:val="00342F4C"/>
    <w:rsid w:val="00357BDD"/>
    <w:rsid w:val="0036055B"/>
    <w:rsid w:val="0037327B"/>
    <w:rsid w:val="003A4A8B"/>
    <w:rsid w:val="003B3187"/>
    <w:rsid w:val="003B32BA"/>
    <w:rsid w:val="003B3367"/>
    <w:rsid w:val="003C0C79"/>
    <w:rsid w:val="004562B5"/>
    <w:rsid w:val="004A401E"/>
    <w:rsid w:val="004D5B15"/>
    <w:rsid w:val="004E1F4B"/>
    <w:rsid w:val="00500153"/>
    <w:rsid w:val="0051625C"/>
    <w:rsid w:val="00584874"/>
    <w:rsid w:val="005A20B1"/>
    <w:rsid w:val="005C087B"/>
    <w:rsid w:val="005F3FDD"/>
    <w:rsid w:val="00617E30"/>
    <w:rsid w:val="0069656A"/>
    <w:rsid w:val="006B6D23"/>
    <w:rsid w:val="006D1ECF"/>
    <w:rsid w:val="0070665B"/>
    <w:rsid w:val="00730AB6"/>
    <w:rsid w:val="00740040"/>
    <w:rsid w:val="00757650"/>
    <w:rsid w:val="007945EF"/>
    <w:rsid w:val="007C3DCC"/>
    <w:rsid w:val="007D550A"/>
    <w:rsid w:val="007E1AB7"/>
    <w:rsid w:val="00816BE3"/>
    <w:rsid w:val="00817E7B"/>
    <w:rsid w:val="00853AC3"/>
    <w:rsid w:val="00873ADA"/>
    <w:rsid w:val="008A5385"/>
    <w:rsid w:val="008C41B5"/>
    <w:rsid w:val="008E312D"/>
    <w:rsid w:val="009214A0"/>
    <w:rsid w:val="009227C1"/>
    <w:rsid w:val="009A25D3"/>
    <w:rsid w:val="009C04A6"/>
    <w:rsid w:val="009D7781"/>
    <w:rsid w:val="009E0A39"/>
    <w:rsid w:val="009E0C9B"/>
    <w:rsid w:val="00A15142"/>
    <w:rsid w:val="00A217D4"/>
    <w:rsid w:val="00A5128B"/>
    <w:rsid w:val="00A70899"/>
    <w:rsid w:val="00A831F0"/>
    <w:rsid w:val="00AB23A1"/>
    <w:rsid w:val="00AF120A"/>
    <w:rsid w:val="00B040EF"/>
    <w:rsid w:val="00B056F5"/>
    <w:rsid w:val="00B313CC"/>
    <w:rsid w:val="00B35C15"/>
    <w:rsid w:val="00B62181"/>
    <w:rsid w:val="00BB2B2C"/>
    <w:rsid w:val="00BF20D7"/>
    <w:rsid w:val="00BF6002"/>
    <w:rsid w:val="00C4093F"/>
    <w:rsid w:val="00C474C0"/>
    <w:rsid w:val="00CA09A4"/>
    <w:rsid w:val="00CB3486"/>
    <w:rsid w:val="00CB6AF6"/>
    <w:rsid w:val="00CE067C"/>
    <w:rsid w:val="00D06696"/>
    <w:rsid w:val="00D16298"/>
    <w:rsid w:val="00D65D58"/>
    <w:rsid w:val="00D66A68"/>
    <w:rsid w:val="00D808DC"/>
    <w:rsid w:val="00DA2905"/>
    <w:rsid w:val="00E514E5"/>
    <w:rsid w:val="00E772C5"/>
    <w:rsid w:val="00EF78EC"/>
    <w:rsid w:val="00F00410"/>
    <w:rsid w:val="00F00B17"/>
    <w:rsid w:val="00F037E4"/>
    <w:rsid w:val="00F12A7C"/>
    <w:rsid w:val="00F34859"/>
    <w:rsid w:val="00F550C1"/>
    <w:rsid w:val="00FA4043"/>
    <w:rsid w:val="00FC0B56"/>
    <w:rsid w:val="00FD5A0F"/>
    <w:rsid w:val="00FE6BC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AE369"/>
  <w15:chartTrackingRefBased/>
  <w15:docId w15:val="{11C5C4E7-3D1C-4073-96E8-1832D0FC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0B56"/>
  </w:style>
  <w:style w:type="paragraph" w:styleId="a5">
    <w:name w:val="footer"/>
    <w:basedOn w:val="a"/>
    <w:link w:val="a6"/>
    <w:uiPriority w:val="99"/>
    <w:unhideWhenUsed/>
    <w:rsid w:val="00FC0B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0B56"/>
  </w:style>
  <w:style w:type="paragraph" w:styleId="Web">
    <w:name w:val="Normal (Web)"/>
    <w:basedOn w:val="a"/>
    <w:uiPriority w:val="99"/>
    <w:semiHidden/>
    <w:unhideWhenUsed/>
    <w:rsid w:val="00A831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17E7B"/>
  </w:style>
  <w:style w:type="character" w:styleId="a8">
    <w:name w:val="annotation reference"/>
    <w:basedOn w:val="a0"/>
    <w:uiPriority w:val="99"/>
    <w:semiHidden/>
    <w:unhideWhenUsed/>
    <w:rsid w:val="00DA290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A290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DA290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A29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A2905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F3F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yagawa Ippei</cp:lastModifiedBy>
  <cp:revision>58</cp:revision>
  <cp:lastPrinted>2021-11-05T13:13:00Z</cp:lastPrinted>
  <dcterms:created xsi:type="dcterms:W3CDTF">2021-10-10T10:48:00Z</dcterms:created>
  <dcterms:modified xsi:type="dcterms:W3CDTF">2022-01-30T05:23:00Z</dcterms:modified>
</cp:coreProperties>
</file>